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35CCD4" w14:textId="54C432B6" w:rsidR="007E4EC0" w:rsidRPr="00597FCC" w:rsidRDefault="007E4EC0" w:rsidP="007E4EC0">
      <w:r>
        <w:rPr>
          <w:b/>
          <w:bCs/>
        </w:rPr>
        <w:t>S1</w:t>
      </w:r>
      <w:r w:rsidR="00B047D9">
        <w:rPr>
          <w:b/>
          <w:bCs/>
        </w:rPr>
        <w:t xml:space="preserve"> </w:t>
      </w:r>
      <w:r w:rsidRPr="00597FCC">
        <w:rPr>
          <w:b/>
          <w:bCs/>
        </w:rPr>
        <w:t>Table</w:t>
      </w:r>
      <w:r>
        <w:rPr>
          <w:b/>
          <w:bCs/>
        </w:rPr>
        <w:t>.</w:t>
      </w:r>
      <w:r w:rsidRPr="00597FCC">
        <w:rPr>
          <w:b/>
          <w:bCs/>
        </w:rPr>
        <w:t xml:space="preserve"> Study </w:t>
      </w:r>
      <w:r w:rsidRPr="007E4EC0">
        <w:rPr>
          <w:b/>
          <w:bCs/>
        </w:rPr>
        <w:t>participants’</w:t>
      </w:r>
      <w:r w:rsidRPr="00597FCC">
        <w:rPr>
          <w:b/>
          <w:bCs/>
        </w:rPr>
        <w:t xml:space="preserve"> knowledge, attitude</w:t>
      </w:r>
      <w:r>
        <w:rPr>
          <w:b/>
          <w:bCs/>
        </w:rPr>
        <w:t>s</w:t>
      </w:r>
      <w:r w:rsidRPr="00597FCC">
        <w:rPr>
          <w:b/>
          <w:bCs/>
        </w:rPr>
        <w:t>, and practice</w:t>
      </w:r>
      <w:r>
        <w:rPr>
          <w:b/>
          <w:bCs/>
        </w:rPr>
        <w:t>s</w:t>
      </w:r>
      <w:r w:rsidRPr="00597FCC">
        <w:rPr>
          <w:b/>
          <w:bCs/>
        </w:rPr>
        <w:t xml:space="preserve"> regarding COVID-19 pandemic</w:t>
      </w:r>
      <w:r>
        <w:rPr>
          <w:b/>
          <w:bCs/>
        </w:rPr>
        <w:t>.</w:t>
      </w:r>
    </w:p>
    <w:p w14:paraId="42FFD947" w14:textId="77777777" w:rsidR="007E4EC0" w:rsidRPr="00597FCC" w:rsidRDefault="007E4EC0" w:rsidP="007E4EC0"/>
    <w:tbl>
      <w:tblPr>
        <w:tblW w:w="7889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46"/>
        <w:gridCol w:w="1594"/>
        <w:gridCol w:w="1349"/>
      </w:tblGrid>
      <w:tr w:rsidR="007E4EC0" w14:paraId="0E8BD882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6C3F40CC" w14:textId="5D580809" w:rsidR="007E4EC0" w:rsidRPr="00597FCC" w:rsidRDefault="007E4EC0" w:rsidP="00CF6EC2">
            <w:pPr>
              <w:rPr>
                <w:b/>
                <w:bCs/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>Statement</w:t>
            </w:r>
            <w:r w:rsidR="00E762C5">
              <w:rPr>
                <w:b/>
                <w:bCs/>
                <w:color w:val="000000"/>
              </w:rPr>
              <w:t>s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1A5C14D" w14:textId="77777777" w:rsidR="007E4EC0" w:rsidRPr="00597FCC" w:rsidRDefault="007E4EC0" w:rsidP="00CF6EC2">
            <w:pPr>
              <w:jc w:val="center"/>
              <w:rPr>
                <w:b/>
                <w:bCs/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>Frequency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5EF59617" w14:textId="77777777" w:rsidR="007E4EC0" w:rsidRPr="00597FCC" w:rsidRDefault="007E4EC0" w:rsidP="00CF6EC2">
            <w:pPr>
              <w:jc w:val="center"/>
              <w:rPr>
                <w:b/>
                <w:bCs/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>Percentage</w:t>
            </w:r>
          </w:p>
        </w:tc>
      </w:tr>
      <w:tr w:rsidR="007E4EC0" w14:paraId="4A05154E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25FDB923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>Knowledge</w:t>
            </w:r>
          </w:p>
        </w:tc>
        <w:tc>
          <w:tcPr>
            <w:tcW w:w="2943" w:type="dxa"/>
            <w:gridSpan w:val="2"/>
            <w:shd w:val="clear" w:color="auto" w:fill="auto"/>
            <w:vAlign w:val="center"/>
          </w:tcPr>
          <w:p w14:paraId="11B43940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>Correct Answer</w:t>
            </w:r>
          </w:p>
        </w:tc>
      </w:tr>
      <w:tr w:rsidR="007E4EC0" w14:paraId="4A7F35D2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400F2EFF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COVID-19 infection is caused by SARS-CoV-2.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218AC86D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44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437C4A1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23.5%</w:t>
            </w:r>
          </w:p>
        </w:tc>
      </w:tr>
      <w:tr w:rsidR="007E4EC0" w14:paraId="09210E2E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0D409142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COVID-19 infection is spread via respiratory droplets of the infected person.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1114DE6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6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FE61785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86.5%</w:t>
            </w:r>
          </w:p>
        </w:tc>
      </w:tr>
      <w:tr w:rsidR="007E4EC0" w14:paraId="1CDF1219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5429B6EA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All community members are equally at risk for COVID-19.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5F5B1A0B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1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502F0DC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8.6%</w:t>
            </w:r>
          </w:p>
        </w:tc>
      </w:tr>
      <w:tr w:rsidR="007E4EC0" w14:paraId="72F19A56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34C60B52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The best way of preventing spread of COVID-19 is social distancing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2CAD1225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8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69DE89E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5.5%</w:t>
            </w:r>
          </w:p>
        </w:tc>
      </w:tr>
      <w:tr w:rsidR="007E4EC0" w14:paraId="38AE17FD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39BAC423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The best way of preventing spread of COVID-19 is taking treatment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4D0345F6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09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19FC0A4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7.9%</w:t>
            </w:r>
          </w:p>
        </w:tc>
      </w:tr>
      <w:tr w:rsidR="007E4EC0" w14:paraId="7DFCD484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09DB1889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Any type of group activity may spread this infecti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3548E828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78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8FF1CB3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4.1%</w:t>
            </w:r>
          </w:p>
        </w:tc>
      </w:tr>
      <w:tr w:rsidR="007E4EC0" w14:paraId="1151E28B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6771D5D2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 xml:space="preserve">A symptomless COVID-19 patient (during incubation period) can’t transmit infection 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524BB86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2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D3ABC2D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66.5%</w:t>
            </w:r>
          </w:p>
        </w:tc>
      </w:tr>
      <w:tr w:rsidR="007E4EC0" w14:paraId="432C67C4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0D6C99F5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The risk of getting infected when travelling by plane is higher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A5B0CF8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24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0D4C14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65.7%</w:t>
            </w:r>
          </w:p>
        </w:tc>
      </w:tr>
      <w:tr w:rsidR="007E4EC0" w14:paraId="77C8070E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1995B581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This virus infection can be avoided by frequent hand washings by soap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1F60CD8A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70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FB9D909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89.9%</w:t>
            </w:r>
          </w:p>
        </w:tc>
      </w:tr>
      <w:tr w:rsidR="007E4EC0" w14:paraId="3A9A6A64" w14:textId="77777777" w:rsidTr="00CF6EC2">
        <w:trPr>
          <w:trHeight w:val="945"/>
        </w:trPr>
        <w:tc>
          <w:tcPr>
            <w:tcW w:w="4946" w:type="dxa"/>
            <w:shd w:val="clear" w:color="auto" w:fill="auto"/>
            <w:vAlign w:val="center"/>
            <w:hideMark/>
          </w:tcPr>
          <w:p w14:paraId="4FC3ADA7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Advising Quarantine to passengers coming from infected areas is a good practice to avoid spread of infection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20E9CC64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840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452E14F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7.0%</w:t>
            </w:r>
          </w:p>
        </w:tc>
      </w:tr>
      <w:tr w:rsidR="007E4EC0" w14:paraId="6A56ECDD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50F05E3C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Lockdown all over the country will control the spread of this virus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305C10D2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74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6FE06C7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1.8%</w:t>
            </w:r>
          </w:p>
        </w:tc>
      </w:tr>
      <w:tr w:rsidR="007E4EC0" w14:paraId="615264B4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23C9BBB2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Closing teaching institutions and shopping malls are effective ways of social distancing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D32543D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8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ED660F4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6.2%</w:t>
            </w:r>
          </w:p>
        </w:tc>
      </w:tr>
      <w:tr w:rsidR="007E4EC0" w14:paraId="55410D43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30EE3518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The most common cause of spread of this infection in any country is t</w:t>
            </w:r>
            <w:r w:rsidRPr="00597FCC">
              <w:t>raveler from infected area</w:t>
            </w:r>
            <w:r w:rsidRPr="00597FCC">
              <w:rPr>
                <w:color w:val="000000"/>
              </w:rPr>
              <w:t xml:space="preserve"> 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3D779C2E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62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0AF6EF9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85.7%</w:t>
            </w:r>
          </w:p>
        </w:tc>
      </w:tr>
      <w:tr w:rsidR="007E4EC0" w14:paraId="2A689105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  <w:hideMark/>
          </w:tcPr>
          <w:p w14:paraId="3BA6B621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 xml:space="preserve">Isolation period for infected people and those exposed to infection is </w:t>
            </w:r>
            <w:r w:rsidRPr="00597FCC">
              <w:rPr>
                <w:bCs/>
                <w:color w:val="000000"/>
              </w:rPr>
              <w:t>14 days</w:t>
            </w:r>
            <w:r w:rsidRPr="00597FCC">
              <w:rPr>
                <w:color w:val="000000"/>
              </w:rPr>
              <w:t xml:space="preserve"> </w:t>
            </w:r>
          </w:p>
        </w:tc>
        <w:tc>
          <w:tcPr>
            <w:tcW w:w="1594" w:type="dxa"/>
            <w:shd w:val="clear" w:color="auto" w:fill="auto"/>
            <w:vAlign w:val="center"/>
            <w:hideMark/>
          </w:tcPr>
          <w:p w14:paraId="05A5F452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58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A9AA995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83.8%</w:t>
            </w:r>
          </w:p>
        </w:tc>
      </w:tr>
      <w:tr w:rsidR="007E4EC0" w14:paraId="49B1B52C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08904922" w14:textId="77777777" w:rsidR="007E4EC0" w:rsidRPr="00597FCC" w:rsidRDefault="007E4EC0" w:rsidP="00CF6EC2">
            <w:pPr>
              <w:rPr>
                <w:b/>
                <w:bCs/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 xml:space="preserve">Attitude Questions </w:t>
            </w:r>
          </w:p>
        </w:tc>
        <w:tc>
          <w:tcPr>
            <w:tcW w:w="2943" w:type="dxa"/>
            <w:gridSpan w:val="2"/>
            <w:shd w:val="clear" w:color="auto" w:fill="auto"/>
            <w:vAlign w:val="center"/>
          </w:tcPr>
          <w:p w14:paraId="22524870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>True Answer</w:t>
            </w:r>
          </w:p>
        </w:tc>
      </w:tr>
      <w:tr w:rsidR="007E4EC0" w14:paraId="2E4733D3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41803393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lang w:eastAsia="en-GB"/>
              </w:rPr>
              <w:t xml:space="preserve">I am sure that COVID-19 infection will be overcome soon.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6E475907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126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22F5E73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6.1%</w:t>
            </w:r>
          </w:p>
        </w:tc>
      </w:tr>
      <w:tr w:rsidR="007E4EC0" w14:paraId="72E3EE2F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7C9BFB84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lang w:eastAsia="en-GB"/>
              </w:rPr>
              <w:t xml:space="preserve">We can overcome this problem by taking precautionary steps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70CFD4E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878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85E40AD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3.6%</w:t>
            </w:r>
          </w:p>
        </w:tc>
      </w:tr>
      <w:tr w:rsidR="007E4EC0" w14:paraId="5001E4C3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2D3569E6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lang w:eastAsia="en-GB"/>
              </w:rPr>
              <w:lastRenderedPageBreak/>
              <w:t xml:space="preserve">I understand that this infection is highly contagious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752C7AE3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906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46734A9B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5.0%</w:t>
            </w:r>
          </w:p>
        </w:tc>
      </w:tr>
      <w:tr w:rsidR="007E4EC0" w14:paraId="21F73FFD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73B1FF7A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lang w:eastAsia="en-GB"/>
              </w:rPr>
              <w:t xml:space="preserve">It is my social responsibility to take safety measures in controlling spread of this infection.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EA2E814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957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AAE0B61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7.6%</w:t>
            </w:r>
          </w:p>
        </w:tc>
      </w:tr>
      <w:tr w:rsidR="007E4EC0" w14:paraId="2E7B39BC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255E85C8" w14:textId="77777777" w:rsidR="007E4EC0" w:rsidRPr="00597FCC" w:rsidRDefault="007E4EC0" w:rsidP="00CF6EC2">
            <w:pPr>
              <w:rPr>
                <w:b/>
                <w:bCs/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>Practice questions</w:t>
            </w:r>
          </w:p>
        </w:tc>
        <w:tc>
          <w:tcPr>
            <w:tcW w:w="2943" w:type="dxa"/>
            <w:gridSpan w:val="2"/>
            <w:shd w:val="clear" w:color="auto" w:fill="auto"/>
            <w:vAlign w:val="center"/>
          </w:tcPr>
          <w:p w14:paraId="363F1E53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b/>
                <w:bCs/>
                <w:color w:val="000000"/>
              </w:rPr>
              <w:t xml:space="preserve">Yes </w:t>
            </w:r>
          </w:p>
        </w:tc>
      </w:tr>
      <w:tr w:rsidR="007E4EC0" w14:paraId="4FA30D09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4862A422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 xml:space="preserve">I am avoiding meeting my friends and relatives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0B3F8718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784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1F2E55EC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89.9%</w:t>
            </w:r>
          </w:p>
        </w:tc>
      </w:tr>
      <w:tr w:rsidR="007E4EC0" w14:paraId="6A7CF4E2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3D37E4FE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I am avoiding visiting crowded place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2458AC22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887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78D04F3E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5.1%</w:t>
            </w:r>
          </w:p>
        </w:tc>
      </w:tr>
      <w:tr w:rsidR="007E4EC0" w14:paraId="53DE5436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56CB6994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I am avoiding using ATM machine.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49E26AF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028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523EF232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1.8%</w:t>
            </w:r>
          </w:p>
        </w:tc>
      </w:tr>
      <w:tr w:rsidR="007E4EC0" w14:paraId="28A3072F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1351729D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I prefer to walk by stairs then using lift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36A6A017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212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31586EE5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61.1%</w:t>
            </w:r>
          </w:p>
        </w:tc>
      </w:tr>
      <w:tr w:rsidR="007E4EC0" w14:paraId="660A3FEC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11574E33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>I am using face mask outside the home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D5FAFE0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096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3AEB0ACD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55.2%</w:t>
            </w:r>
          </w:p>
        </w:tc>
      </w:tr>
      <w:tr w:rsidR="007E4EC0" w14:paraId="3F179A34" w14:textId="77777777" w:rsidTr="00CF6EC2">
        <w:trPr>
          <w:trHeight w:val="630"/>
        </w:trPr>
        <w:tc>
          <w:tcPr>
            <w:tcW w:w="4946" w:type="dxa"/>
            <w:shd w:val="clear" w:color="auto" w:fill="auto"/>
            <w:vAlign w:val="center"/>
          </w:tcPr>
          <w:p w14:paraId="32433EB1" w14:textId="77777777" w:rsidR="007E4EC0" w:rsidRPr="00597FCC" w:rsidRDefault="007E4EC0" w:rsidP="00CF6EC2">
            <w:pPr>
              <w:rPr>
                <w:color w:val="000000"/>
              </w:rPr>
            </w:pPr>
            <w:r w:rsidRPr="00597FCC">
              <w:rPr>
                <w:color w:val="000000"/>
              </w:rPr>
              <w:t xml:space="preserve">I am using soap frequently for handwashing </w:t>
            </w:r>
          </w:p>
        </w:tc>
        <w:tc>
          <w:tcPr>
            <w:tcW w:w="1594" w:type="dxa"/>
            <w:shd w:val="clear" w:color="auto" w:fill="auto"/>
            <w:vAlign w:val="center"/>
          </w:tcPr>
          <w:p w14:paraId="58C8CCBD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1806</w:t>
            </w:r>
          </w:p>
        </w:tc>
        <w:tc>
          <w:tcPr>
            <w:tcW w:w="1349" w:type="dxa"/>
            <w:shd w:val="clear" w:color="auto" w:fill="auto"/>
            <w:noWrap/>
            <w:vAlign w:val="center"/>
          </w:tcPr>
          <w:p w14:paraId="2A635098" w14:textId="77777777" w:rsidR="007E4EC0" w:rsidRPr="00597FCC" w:rsidRDefault="007E4EC0" w:rsidP="00CF6EC2">
            <w:pPr>
              <w:jc w:val="center"/>
              <w:rPr>
                <w:color w:val="000000"/>
              </w:rPr>
            </w:pPr>
            <w:r w:rsidRPr="00597FCC">
              <w:rPr>
                <w:color w:val="000000"/>
              </w:rPr>
              <w:t>91.0%</w:t>
            </w:r>
          </w:p>
        </w:tc>
      </w:tr>
    </w:tbl>
    <w:p w14:paraId="734AA996" w14:textId="77777777" w:rsidR="00E2157B" w:rsidRDefault="00E2157B"/>
    <w:sectPr w:rsidR="00E2157B" w:rsidSect="00D21B8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EC0"/>
    <w:rsid w:val="007E4EC0"/>
    <w:rsid w:val="00B047D9"/>
    <w:rsid w:val="00D21B84"/>
    <w:rsid w:val="00E2157B"/>
    <w:rsid w:val="00E76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B1EE5"/>
  <w15:chartTrackingRefBased/>
  <w15:docId w15:val="{AA767815-A377-E94A-BB43-0F2614869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E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</dc:creator>
  <cp:keywords/>
  <dc:description/>
  <cp:lastModifiedBy>Editor</cp:lastModifiedBy>
  <cp:revision>3</cp:revision>
  <dcterms:created xsi:type="dcterms:W3CDTF">2020-08-22T22:52:00Z</dcterms:created>
  <dcterms:modified xsi:type="dcterms:W3CDTF">2020-12-02T09:48:00Z</dcterms:modified>
</cp:coreProperties>
</file>